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452"/>
        <w:gridCol w:w="1305"/>
        <w:gridCol w:w="1305"/>
        <w:gridCol w:w="1305"/>
        <w:gridCol w:w="1305"/>
        <w:gridCol w:w="1305"/>
        <w:gridCol w:w="1305"/>
      </w:tblGrid>
      <w:tr>
        <w:trPr/>
        <w:tc>
          <w:tcPr>
            <w:tcW w:w="20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ducation (years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3915" w:type="dxa"/>
            <w:gridSpan w:val="3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VEND reference sampl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3915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S reference sample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≤</w:t>
            </w:r>
            <w:r>
              <w:rPr/>
              <w:t>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40-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55-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13-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40-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55-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40-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55-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Groningen, the Netherlands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Ruff RM, Light R, Evans R (1987) The Ruff Figural Fluency Test: a normative study with adults. Dev Neuropsychol 3: 37-51; Ruff RM (1996) Ruff Figural Fluency Test: professional manual. Lutz: Psychological Assessment Resources, In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09:25:00Z</dcterms:created>
  <dc:creator>izaksg</dc:creator>
  <dc:description/>
  <cp:keywords/>
  <dc:language>en-US</dc:language>
  <cp:lastModifiedBy>izaksg</cp:lastModifiedBy>
  <dcterms:modified xsi:type="dcterms:W3CDTF">2011-01-24T09:25:00Z</dcterms:modified>
  <cp:revision>2</cp:revision>
  <dc:subject/>
  <dc:title>Education (years)</dc:title>
</cp:coreProperties>
</file>